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787" w:rsidRPr="00493787" w:rsidRDefault="00493787" w:rsidP="00493787">
      <w:pPr>
        <w:rPr>
          <w:rFonts w:ascii="Times New Roman" w:hAnsi="Times New Roman" w:cs="Times New Roman"/>
          <w:b/>
          <w:sz w:val="28"/>
        </w:rPr>
      </w:pPr>
      <w:r w:rsidRPr="00493787">
        <w:rPr>
          <w:rFonts w:ascii="Times New Roman" w:hAnsi="Times New Roman" w:cs="Times New Roman"/>
          <w:b/>
          <w:noProof/>
          <w:sz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B13E92" wp14:editId="2EBA50EA">
                <wp:simplePos x="0" y="0"/>
                <wp:positionH relativeFrom="column">
                  <wp:posOffset>-714375</wp:posOffset>
                </wp:positionH>
                <wp:positionV relativeFrom="paragraph">
                  <wp:posOffset>-66675</wp:posOffset>
                </wp:positionV>
                <wp:extent cx="7000875" cy="390525"/>
                <wp:effectExtent l="0" t="0" r="9525" b="95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00875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6375E" w:rsidRPr="00493787" w:rsidRDefault="0086375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</w:rPr>
                            </w:pPr>
                            <w:r w:rsidRPr="00493787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</w:rPr>
                              <w:t>Supplementary Table S2: D74 and Nagasaki Liquid OMV-associated protein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6.25pt;margin-top:-5.25pt;width:551.25pt;height:3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" stroked="f">
                <v:textbox>
                  <w:txbxContent>
                    <w:p w:rsidR="0086375E" w:rsidRPr="00493787" w:rsidRDefault="0086375E">
                      <w:pPr>
                        <w:rPr>
                          <w:rFonts w:ascii="Times New Roman" w:hAnsi="Times New Roman" w:cs="Times New Roman"/>
                          <w:b/>
                          <w:sz w:val="32"/>
                        </w:rPr>
                      </w:pPr>
                      <w:r w:rsidRPr="00493787">
                        <w:rPr>
                          <w:rFonts w:ascii="Times New Roman" w:hAnsi="Times New Roman" w:cs="Times New Roman"/>
                          <w:b/>
                          <w:sz w:val="32"/>
                        </w:rPr>
                        <w:t>Supplementary Table S2: D74 and Nagasaki Liquid OMV-associated proteins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11520" w:type="dxa"/>
        <w:tblInd w:w="-1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728"/>
        <w:gridCol w:w="3600"/>
        <w:gridCol w:w="1152"/>
        <w:gridCol w:w="1008"/>
        <w:gridCol w:w="1224"/>
        <w:gridCol w:w="1008"/>
      </w:tblGrid>
      <w:tr w:rsidR="00B95863" w:rsidRPr="00493787" w:rsidTr="000A5CEB">
        <w:trPr>
          <w:trHeight w:val="255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95863" w:rsidRPr="00493787" w:rsidRDefault="00B95863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23839">
              <w:rPr>
                <w:rFonts w:ascii="Times New Roman" w:eastAsia="Times New Roman" w:hAnsi="Times New Roman" w:cs="Times New Roman"/>
                <w:b/>
                <w:sz w:val="28"/>
                <w:szCs w:val="24"/>
              </w:rPr>
              <w:t>Nagasaki Locus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B95863" w:rsidRPr="00493787" w:rsidRDefault="00B95863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23839">
              <w:rPr>
                <w:rFonts w:ascii="Times New Roman" w:eastAsia="Times New Roman" w:hAnsi="Times New Roman" w:cs="Times New Roman"/>
                <w:b/>
                <w:sz w:val="28"/>
                <w:szCs w:val="24"/>
              </w:rPr>
              <w:t>D74 Locus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B95863" w:rsidRPr="0067171E" w:rsidRDefault="00B95863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7171E">
              <w:rPr>
                <w:rFonts w:ascii="Times New Roman" w:eastAsia="Times New Roman" w:hAnsi="Times New Roman" w:cs="Times New Roman"/>
                <w:b/>
                <w:sz w:val="28"/>
              </w:rPr>
              <w:t>Protein Descriptio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493787" w:rsidRPr="00723839" w:rsidRDefault="00B95863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4"/>
              </w:rPr>
            </w:pPr>
            <w:r w:rsidRPr="00493787">
              <w:rPr>
                <w:rFonts w:ascii="Times New Roman" w:eastAsia="Times New Roman" w:hAnsi="Times New Roman" w:cs="Times New Roman"/>
                <w:b/>
                <w:szCs w:val="24"/>
              </w:rPr>
              <w:t>Nagasaki</w:t>
            </w:r>
          </w:p>
          <w:p w:rsidR="00B95863" w:rsidRPr="00493787" w:rsidRDefault="00B95863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23839">
              <w:rPr>
                <w:rFonts w:ascii="Times New Roman" w:eastAsia="Times New Roman" w:hAnsi="Times New Roman" w:cs="Times New Roman"/>
                <w:b/>
                <w:sz w:val="28"/>
                <w:szCs w:val="24"/>
              </w:rPr>
              <w:t>NSAF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93787" w:rsidRDefault="00B95863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37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74</w:t>
            </w:r>
          </w:p>
          <w:p w:rsidR="00B95863" w:rsidRPr="00493787" w:rsidRDefault="00B95863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23839">
              <w:rPr>
                <w:rFonts w:ascii="Times New Roman" w:eastAsia="Times New Roman" w:hAnsi="Times New Roman" w:cs="Times New Roman"/>
                <w:b/>
                <w:sz w:val="28"/>
                <w:szCs w:val="24"/>
              </w:rPr>
              <w:t>NSAF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B95863" w:rsidRPr="00493787" w:rsidRDefault="00F43C6B" w:rsidP="00B1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3C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</w:t>
            </w:r>
            <w:r w:rsidR="00B95863" w:rsidRPr="00723839">
              <w:rPr>
                <w:rFonts w:ascii="Times New Roman" w:eastAsia="Times New Roman" w:hAnsi="Times New Roman" w:cs="Times New Roman"/>
                <w:b/>
                <w:sz w:val="28"/>
                <w:szCs w:val="24"/>
              </w:rPr>
              <w:t xml:space="preserve"> </w:t>
            </w:r>
            <w:r w:rsidR="00B10152">
              <w:rPr>
                <w:rFonts w:ascii="Times New Roman" w:eastAsia="Times New Roman" w:hAnsi="Times New Roman" w:cs="Times New Roman"/>
                <w:b/>
                <w:szCs w:val="24"/>
              </w:rPr>
              <w:t>Similarity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B95863" w:rsidRPr="00493787" w:rsidRDefault="00B95863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238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88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11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peptidase M16 inactive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3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4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4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2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peptidoglycan-associated lipo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2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23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33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96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outer membrane lipoprotein A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2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6.09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73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87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superoxide dismut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25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43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53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D-galactose-binding periplasmic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24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6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4.01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216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205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cytochrome b562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23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21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26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maltose-binding periplasmic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22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5.21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230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221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outer membrane protein P5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2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34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1.58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00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05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Tat (twin-arginine translocation) pathway signal sequence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2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0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97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04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periplasmic solute binding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20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72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86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nicillin-binding protein activator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Lpo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2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5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75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7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olliday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junction resolv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7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4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2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bacterial extracellular solute-binding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1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68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63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FKBP-type peptidyl-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prolyl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is-trans isomerase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fkp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3.61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49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protease Do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5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01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06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ron binding protein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Fbp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4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1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44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53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D-methionine-binding lipoprotein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met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4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4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1.06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12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36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nslation elongation factor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Tu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4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20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1.47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16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0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outer membrane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4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4.25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46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57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domain amino terminal to FKBP-type peptidyl-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prolyl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omerase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3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5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1.15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4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1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Tol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Pal system beta propeller repeat protein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TolB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3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4.2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09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16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eme-binding protein A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3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2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62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71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D-ribose-binding periplasmic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3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14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18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outer membrane protein P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3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25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1.9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14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18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bacterial extracellular solute-binding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2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223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212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transferrin-binding protein 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2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3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1.02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47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58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Ush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8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72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86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BON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3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1.22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42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PSNAG_068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9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7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16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0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ter membrane assembly complex,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YaeT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93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217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translation elongation factor G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5.26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61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78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subtilase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47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BNR/Asp-box repeat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76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8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1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1.13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204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91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aperonin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GroL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0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58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5.66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85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5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glucose-specific phosphotransferase enzyme IIA componen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5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87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10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iplasmic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oligopeptide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binding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223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212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transferrin-binding protein 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0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1.14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24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smpA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OmlA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227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219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phospholipid-binding lipoprotein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mla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91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71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autotransporter beta-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20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25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poprotein copper homeostasis and adhesion,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NlpE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1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1.52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67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10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small protein A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7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2.34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13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17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formate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etyltransfer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2.69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49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59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yruvate dehydrogenase (acetyl-transferring),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omodimeric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yp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20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2.95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66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60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6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84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69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poprotein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nlpD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6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5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64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84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2.43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15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20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ulfide interchange protein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DsbC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6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88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10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emX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6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4.75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202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91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bose-phosphate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pyrophosphokinase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6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1.14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49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dihydrolipoyllysine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residue acetyltransfer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5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1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2.04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29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32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cystine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binding protein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tcy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5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2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2.26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77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9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bamD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5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7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1.36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3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1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Tol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87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200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TRAP transporter solute receptor, TAXI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5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62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utamine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, type I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219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208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eme/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emopexin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binding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5.23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35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98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moglobin-binding protease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bp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utotransporter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3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1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ytochrome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bd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I terminal oxidase subunit I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1.09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59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78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ulfide interchange protein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Dsb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4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1.15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216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205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adenylosuccinate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th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1.04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6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3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eme-binding protein A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4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PSNAG_023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36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cytolethal distending toxin subunit A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1.7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49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59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dihydrolipoyl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hydrogen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9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5.73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218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207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eme/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emopexin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tilization protein C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6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1.83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76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8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bacterial extracellular solute-binding s, 5 Middle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92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26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ABC transporter arginine-binding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7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2.63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229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220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penicillin-binding protein 1A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23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28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cytolethal distending toxin protein B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66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11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phenylalanine--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gase, alpha subuni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5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7.43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214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224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S-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adenosyl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l-methionine hydroxide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adenosyltransferase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1.76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29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36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cytolethal distending toxin protein B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0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5.45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96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02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ubiquinone oxidoreductase, Na(+)-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translocating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, A subuni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4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2.20</w:t>
            </w:r>
          </w:p>
        </w:tc>
      </w:tr>
      <w:tr w:rsidR="00640019" w:rsidRPr="00640019" w:rsidTr="0086375E">
        <w:trPr>
          <w:trHeight w:val="656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0019" w:rsidRPr="00640019" w:rsidRDefault="00640019" w:rsidP="0086375E">
            <w:pPr>
              <w:rPr>
                <w:rFonts w:ascii="Times New Roman" w:hAnsi="Times New Roman" w:cs="Times New Roman"/>
                <w:sz w:val="24"/>
              </w:rPr>
            </w:pPr>
            <w:r w:rsidRPr="00640019">
              <w:rPr>
                <w:rFonts w:ascii="Times New Roman" w:hAnsi="Times New Roman" w:cs="Times New Roman"/>
                <w:sz w:val="24"/>
              </w:rPr>
              <w:t>HPSNAG_072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0019" w:rsidRPr="00640019" w:rsidRDefault="00640019" w:rsidP="0086375E">
            <w:pPr>
              <w:rPr>
                <w:rFonts w:ascii="Times New Roman" w:hAnsi="Times New Roman" w:cs="Times New Roman"/>
                <w:sz w:val="24"/>
              </w:rPr>
            </w:pPr>
            <w:r w:rsidRPr="00640019">
              <w:rPr>
                <w:rFonts w:ascii="Times New Roman" w:hAnsi="Times New Roman" w:cs="Times New Roman"/>
                <w:sz w:val="24"/>
              </w:rPr>
              <w:t>HPSD74_087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0019" w:rsidRPr="00640019" w:rsidRDefault="00640019" w:rsidP="0086375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bookmarkStart w:id="0" w:name="_GoBack"/>
            <w:r w:rsidRPr="00640019">
              <w:rPr>
                <w:rFonts w:ascii="Times New Roman" w:hAnsi="Times New Roman" w:cs="Times New Roman"/>
                <w:sz w:val="24"/>
              </w:rPr>
              <w:t>outer membrane autotransporter barrel domain protein</w:t>
            </w:r>
            <w:r w:rsidR="0086375E"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 w:rsidR="0086375E">
              <w:rPr>
                <w:rFonts w:ascii="Times New Roman" w:hAnsi="Times New Roman" w:cs="Times New Roman"/>
                <w:sz w:val="24"/>
              </w:rPr>
              <w:t>aidA</w:t>
            </w:r>
            <w:proofErr w:type="spellEnd"/>
            <w:r w:rsidR="0086375E">
              <w:rPr>
                <w:rFonts w:ascii="Times New Roman" w:hAnsi="Times New Roman" w:cs="Times New Roman"/>
                <w:sz w:val="24"/>
              </w:rPr>
              <w:t>)</w:t>
            </w:r>
            <w:bookmarkEnd w:id="0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0019" w:rsidRPr="00640019" w:rsidRDefault="00640019" w:rsidP="0086375E">
            <w:pPr>
              <w:rPr>
                <w:rFonts w:ascii="Times New Roman" w:hAnsi="Times New Roman" w:cs="Times New Roman"/>
                <w:sz w:val="24"/>
              </w:rPr>
            </w:pPr>
            <w:r w:rsidRPr="00640019">
              <w:rPr>
                <w:rFonts w:ascii="Times New Roman" w:hAnsi="Times New Roman" w:cs="Times New Roman"/>
                <w:sz w:val="24"/>
              </w:rPr>
              <w:t>0.00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0019" w:rsidRPr="00640019" w:rsidRDefault="00640019" w:rsidP="0086375E">
            <w:pPr>
              <w:rPr>
                <w:rFonts w:ascii="Times New Roman" w:hAnsi="Times New Roman" w:cs="Times New Roman"/>
                <w:sz w:val="24"/>
              </w:rPr>
            </w:pPr>
            <w:r w:rsidRPr="00640019">
              <w:rPr>
                <w:rFonts w:ascii="Times New Roman" w:hAnsi="Times New Roman" w:cs="Times New Roman"/>
                <w:sz w:val="24"/>
              </w:rPr>
              <w:t>0.022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0019" w:rsidRPr="00640019" w:rsidRDefault="00640019" w:rsidP="0086375E">
            <w:pPr>
              <w:rPr>
                <w:rFonts w:ascii="Times New Roman" w:hAnsi="Times New Roman" w:cs="Times New Roman"/>
                <w:sz w:val="24"/>
              </w:rPr>
            </w:pPr>
            <w:r w:rsidRPr="00640019">
              <w:rPr>
                <w:rFonts w:ascii="Times New Roman" w:hAnsi="Times New Roman" w:cs="Times New Roman"/>
                <w:sz w:val="24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0019" w:rsidRPr="00640019" w:rsidRDefault="00640019" w:rsidP="0086375E">
            <w:pPr>
              <w:rPr>
                <w:rFonts w:ascii="Times New Roman" w:hAnsi="Times New Roman" w:cs="Times New Roman"/>
                <w:sz w:val="24"/>
              </w:rPr>
            </w:pPr>
            <w:r w:rsidRPr="00640019">
              <w:rPr>
                <w:rFonts w:ascii="Times New Roman" w:hAnsi="Times New Roman" w:cs="Times New Roman"/>
                <w:sz w:val="24"/>
              </w:rPr>
              <w:t>-17.87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93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valine--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g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227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218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tail-specific prote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34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ter membrane lipoprotein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pcp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5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16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2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02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07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6, 7-dimethyl-8-ribityllumazine synth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2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65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outer membrane autotransporter barrel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66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11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phenylalanyl-tRNA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, beta subuni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10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28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9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91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tonB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dependent Receptor Plug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9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12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16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outer membrane autotransporter barrel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8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108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35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outer membrane protein P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72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86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DNA protection during starvatio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7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71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subtilase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6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234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87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nsposase,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Mutator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52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5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4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tonB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dependent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siderophore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ceptor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69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lysM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204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tonB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dependent receptor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152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062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79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dihydrolipoyllysine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residue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succinyltransferase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E2 component of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oxoglutarate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hydrogen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NAG_231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221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glyceraldehyde-3-phosphate dehydrogenase, type I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57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tonB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dependent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siderophore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ceptor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81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lamentous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emagglutinin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N-terminal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A5CEB" w:rsidRPr="000A5CEB" w:rsidTr="000A5CE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PSD74_043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lamentous </w:t>
            </w:r>
            <w:proofErr w:type="spellStart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hemagglutinin</w:t>
            </w:r>
            <w:proofErr w:type="spellEnd"/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N-terminal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B" w:rsidRPr="000A5CEB" w:rsidRDefault="000A5CEB" w:rsidP="000A5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CE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B95863" w:rsidRPr="000A5CEB" w:rsidRDefault="00B95863" w:rsidP="000A5CE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B95863" w:rsidRPr="000A5CEB" w:rsidSect="00723839">
      <w:pgSz w:w="12240" w:h="15840"/>
      <w:pgMar w:top="288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6B95" w:rsidRDefault="00176B95" w:rsidP="00723839">
      <w:pPr>
        <w:spacing w:after="0" w:line="240" w:lineRule="auto"/>
      </w:pPr>
      <w:r>
        <w:separator/>
      </w:r>
    </w:p>
  </w:endnote>
  <w:endnote w:type="continuationSeparator" w:id="0">
    <w:p w:rsidR="00176B95" w:rsidRDefault="00176B95" w:rsidP="00723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6B95" w:rsidRDefault="00176B95" w:rsidP="00723839">
      <w:pPr>
        <w:spacing w:after="0" w:line="240" w:lineRule="auto"/>
      </w:pPr>
      <w:r>
        <w:separator/>
      </w:r>
    </w:p>
  </w:footnote>
  <w:footnote w:type="continuationSeparator" w:id="0">
    <w:p w:rsidR="00176B95" w:rsidRDefault="00176B95" w:rsidP="007238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C74"/>
    <w:rsid w:val="000310F3"/>
    <w:rsid w:val="000A5CEB"/>
    <w:rsid w:val="00176B95"/>
    <w:rsid w:val="00196474"/>
    <w:rsid w:val="00202D32"/>
    <w:rsid w:val="00272CBA"/>
    <w:rsid w:val="00350309"/>
    <w:rsid w:val="00400415"/>
    <w:rsid w:val="00493787"/>
    <w:rsid w:val="00561871"/>
    <w:rsid w:val="00640019"/>
    <w:rsid w:val="00662C74"/>
    <w:rsid w:val="0067171E"/>
    <w:rsid w:val="006717A9"/>
    <w:rsid w:val="00687FF6"/>
    <w:rsid w:val="006F0408"/>
    <w:rsid w:val="00723839"/>
    <w:rsid w:val="007A69FD"/>
    <w:rsid w:val="0086375E"/>
    <w:rsid w:val="00B10152"/>
    <w:rsid w:val="00B95863"/>
    <w:rsid w:val="00C06EE6"/>
    <w:rsid w:val="00C27B1F"/>
    <w:rsid w:val="00C500BB"/>
    <w:rsid w:val="00C5577A"/>
    <w:rsid w:val="00E7664D"/>
    <w:rsid w:val="00E932D4"/>
    <w:rsid w:val="00F4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37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78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238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839"/>
  </w:style>
  <w:style w:type="paragraph" w:styleId="Footer">
    <w:name w:val="footer"/>
    <w:basedOn w:val="Normal"/>
    <w:link w:val="FooterChar"/>
    <w:uiPriority w:val="99"/>
    <w:unhideWhenUsed/>
    <w:rsid w:val="007238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839"/>
  </w:style>
  <w:style w:type="character" w:styleId="Hyperlink">
    <w:name w:val="Hyperlink"/>
    <w:basedOn w:val="DefaultParagraphFont"/>
    <w:uiPriority w:val="99"/>
    <w:semiHidden/>
    <w:unhideWhenUsed/>
    <w:rsid w:val="000A5CE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5CE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37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78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238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839"/>
  </w:style>
  <w:style w:type="paragraph" w:styleId="Footer">
    <w:name w:val="footer"/>
    <w:basedOn w:val="Normal"/>
    <w:link w:val="FooterChar"/>
    <w:uiPriority w:val="99"/>
    <w:unhideWhenUsed/>
    <w:rsid w:val="007238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839"/>
  </w:style>
  <w:style w:type="character" w:styleId="Hyperlink">
    <w:name w:val="Hyperlink"/>
    <w:basedOn w:val="DefaultParagraphFont"/>
    <w:uiPriority w:val="99"/>
    <w:semiHidden/>
    <w:unhideWhenUsed/>
    <w:rsid w:val="000A5CE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5CE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9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01870D-4008-49D5-87F1-C9148B9CF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266</Words>
  <Characters>7217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8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aig, William D</dc:creator>
  <cp:lastModifiedBy>McCaig, William D</cp:lastModifiedBy>
  <cp:revision>6</cp:revision>
  <dcterms:created xsi:type="dcterms:W3CDTF">2015-07-28T19:52:00Z</dcterms:created>
  <dcterms:modified xsi:type="dcterms:W3CDTF">2015-08-14T17:01:00Z</dcterms:modified>
</cp:coreProperties>
</file>